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W w:w="0" w:type="auto"/>
        <w:tblInd w:w="0" w:type="dxa"/>
        <w:tblLook w:val="04A0" w:firstRow="1" w:lastRow="0" w:firstColumn="1" w:lastColumn="0" w:noHBand="0" w:noVBand="1"/>
      </w:tblPr>
      <w:tblGrid>
        <w:gridCol w:w="1884"/>
        <w:gridCol w:w="1697"/>
        <w:gridCol w:w="1435"/>
        <w:gridCol w:w="1206"/>
        <w:gridCol w:w="1279"/>
        <w:gridCol w:w="1176"/>
        <w:gridCol w:w="951"/>
      </w:tblGrid>
      <w:tr w:rsidR="001E5B8C" w:rsidRPr="00D97E1E" w14:paraId="02606519" w14:textId="77777777" w:rsidTr="001E5B8C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AF12B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62EB45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 xml:space="preserve">Estimate 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8783A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Std. Error</w:t>
            </w: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931D2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z value</w:t>
            </w: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D91C96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D97E1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Pr</w:t>
            </w:r>
            <w:proofErr w:type="spellEnd"/>
            <w:r w:rsidRPr="00D97E1E"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  <w:t>(&gt;|z|)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2A4B0F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97E1E">
              <w:rPr>
                <w:rFonts w:ascii="Times New Roman" w:hAnsi="Times New Roman"/>
                <w:b/>
                <w:bCs/>
                <w:sz w:val="18"/>
                <w:szCs w:val="18"/>
              </w:rPr>
              <w:t>Pr(&gt;Chi)</w:t>
            </w:r>
          </w:p>
          <w:p w14:paraId="5F8E4A80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CCF859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b/>
                <w:bCs/>
                <w:sz w:val="18"/>
                <w:szCs w:val="18"/>
              </w:rPr>
            </w:pPr>
            <w:r w:rsidRPr="00D97E1E"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VIF </w:t>
            </w:r>
            <w:proofErr w:type="spellStart"/>
            <w:r w:rsidRPr="00D97E1E">
              <w:rPr>
                <w:rFonts w:ascii="Times New Roman" w:hAnsi="Times New Roman"/>
                <w:b/>
                <w:bCs/>
                <w:sz w:val="18"/>
                <w:szCs w:val="18"/>
              </w:rPr>
              <w:t>values</w:t>
            </w:r>
            <w:proofErr w:type="spellEnd"/>
          </w:p>
        </w:tc>
      </w:tr>
      <w:tr w:rsidR="001E5B8C" w:rsidRPr="00D97E1E" w14:paraId="46E0ECAE" w14:textId="77777777" w:rsidTr="001E5B8C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31FD0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sz w:val="18"/>
                <w:szCs w:val="18"/>
                <w:lang w:val="en-US"/>
              </w:rPr>
              <w:t>(Intercept)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83D17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sz w:val="18"/>
                <w:szCs w:val="18"/>
                <w:lang w:val="en-US"/>
              </w:rPr>
              <w:t>10.861</w:t>
            </w: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0C73A0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>4.134e+03</w:t>
            </w:r>
          </w:p>
          <w:p w14:paraId="0EBC738E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A9CB6D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 xml:space="preserve">0.003 </w:t>
            </w:r>
          </w:p>
          <w:p w14:paraId="02EE0153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56FD7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>0.998</w:t>
            </w:r>
          </w:p>
          <w:p w14:paraId="6E908F21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CFD7DB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8B191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1E5B8C" w:rsidRPr="00D97E1E" w14:paraId="46C54531" w14:textId="77777777" w:rsidTr="001E5B8C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4A35B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sz w:val="18"/>
                <w:szCs w:val="18"/>
                <w:lang w:val="en-US"/>
              </w:rPr>
              <w:t>Age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5BB33A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>0.037</w:t>
            </w:r>
          </w:p>
          <w:p w14:paraId="63F77163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C5E172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>2.938e-02</w:t>
            </w:r>
          </w:p>
          <w:p w14:paraId="10669D45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C2526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>1.282</w:t>
            </w:r>
          </w:p>
          <w:p w14:paraId="261A0EC7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B5B851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sz w:val="18"/>
                <w:szCs w:val="18"/>
                <w:lang w:val="en-US"/>
              </w:rPr>
              <w:t>0.200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CD4F7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sz w:val="18"/>
                <w:szCs w:val="18"/>
                <w:lang w:val="en-US"/>
              </w:rPr>
              <w:t>0.248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32E3E4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>1.043</w:t>
            </w:r>
          </w:p>
          <w:p w14:paraId="535D8BB3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1E5B8C" w:rsidRPr="00D97E1E" w14:paraId="4A4545D6" w14:textId="77777777" w:rsidTr="001E5B8C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C499C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Duration of anesthesia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0B33A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>-0.002</w:t>
            </w:r>
          </w:p>
          <w:p w14:paraId="2D086B79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FCBA9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>6.192e-03</w:t>
            </w:r>
          </w:p>
          <w:p w14:paraId="7404EFE7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746521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>-0.467</w:t>
            </w:r>
          </w:p>
          <w:p w14:paraId="185898B4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E6F2A8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sz w:val="18"/>
                <w:szCs w:val="18"/>
                <w:lang w:val="en-US"/>
              </w:rPr>
              <w:t>0.641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F7D286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sz w:val="18"/>
                <w:szCs w:val="18"/>
                <w:lang w:val="en-US"/>
              </w:rPr>
              <w:t>0.65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4410F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>1.097</w:t>
            </w:r>
          </w:p>
          <w:p w14:paraId="2450C93F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1E5B8C" w:rsidRPr="00D97E1E" w14:paraId="2DC8846C" w14:textId="77777777" w:rsidTr="001E5B8C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4F550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Type of anesthesia (inhalational or total intravenous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93DE59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>-1.220</w:t>
            </w:r>
          </w:p>
          <w:p w14:paraId="2AC5BF78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4F2ED7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>1.011e+00</w:t>
            </w:r>
          </w:p>
          <w:p w14:paraId="1BC4DC8D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DDD2B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 xml:space="preserve">-1.208 </w:t>
            </w:r>
          </w:p>
          <w:p w14:paraId="482AB38E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72EDF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sz w:val="18"/>
                <w:szCs w:val="18"/>
                <w:lang w:val="en-US"/>
              </w:rPr>
              <w:t>0.22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DE426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sz w:val="18"/>
                <w:szCs w:val="18"/>
                <w:lang w:val="en-US"/>
              </w:rPr>
              <w:t>0.223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6560E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>1.080</w:t>
            </w:r>
          </w:p>
          <w:p w14:paraId="45501F2B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1E5B8C" w:rsidRPr="00D97E1E" w14:paraId="18E4BC45" w14:textId="77777777" w:rsidTr="001E5B8C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8CE7DF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bCs/>
                <w:sz w:val="18"/>
                <w:szCs w:val="18"/>
                <w:lang w:val="en-US"/>
              </w:rPr>
              <w:t>Number of doses of NMBA administered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A8182D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>-15.711</w:t>
            </w:r>
          </w:p>
          <w:p w14:paraId="23B438BD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F1670D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>4.134e+03</w:t>
            </w:r>
          </w:p>
          <w:p w14:paraId="6F0B46FF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F8658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>-0.004</w:t>
            </w:r>
          </w:p>
          <w:p w14:paraId="4EC1B26A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E65B2E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sz w:val="18"/>
                <w:szCs w:val="18"/>
                <w:lang w:val="en-US"/>
              </w:rPr>
              <w:t>0.99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44E946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sz w:val="18"/>
                <w:szCs w:val="18"/>
                <w:lang w:val="en-US"/>
              </w:rPr>
              <w:t>0.99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B5FC1E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>1.000</w:t>
            </w:r>
          </w:p>
          <w:p w14:paraId="4995F4FF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1E5B8C" w:rsidRPr="00D97E1E" w14:paraId="30849C7B" w14:textId="77777777" w:rsidTr="001E5B8C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7708B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sz w:val="18"/>
                <w:szCs w:val="18"/>
                <w:lang w:val="en-US"/>
              </w:rPr>
              <w:t xml:space="preserve">Total dosage of administered NMBA 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5574C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>0.031</w:t>
            </w:r>
          </w:p>
          <w:p w14:paraId="4F32A712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03AAC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>3.247e-02</w:t>
            </w:r>
          </w:p>
          <w:p w14:paraId="6C17D038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9BD839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>0.979</w:t>
            </w:r>
          </w:p>
          <w:p w14:paraId="3DC2E17E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16FFE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sz w:val="18"/>
                <w:szCs w:val="18"/>
                <w:lang w:val="en-US"/>
              </w:rPr>
              <w:t>0.328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25F94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sz w:val="18"/>
                <w:szCs w:val="18"/>
                <w:lang w:val="en-US"/>
              </w:rPr>
              <w:t>0.406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5997CA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>1.095</w:t>
            </w:r>
          </w:p>
          <w:p w14:paraId="20211739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</w:tr>
      <w:tr w:rsidR="001E5B8C" w:rsidRPr="00D97E1E" w14:paraId="43393DD8" w14:textId="77777777" w:rsidTr="001E5B8C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73EC0E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sz w:val="18"/>
                <w:szCs w:val="18"/>
                <w:lang w:val="en-US"/>
              </w:rPr>
              <w:t>Reversal of NMBA</w:t>
            </w: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33B8F6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>-18.041</w:t>
            </w:r>
          </w:p>
          <w:p w14:paraId="674BBA70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C4B4E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 xml:space="preserve">5.003e+03 </w:t>
            </w:r>
          </w:p>
          <w:p w14:paraId="2721C967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3834A1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D97E1E">
              <w:rPr>
                <w:rFonts w:ascii="Times New Roman" w:hAnsi="Times New Roman"/>
                <w:sz w:val="18"/>
                <w:szCs w:val="18"/>
              </w:rPr>
              <w:t>-0.004</w:t>
            </w:r>
          </w:p>
          <w:p w14:paraId="4547F7E1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D4216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sz w:val="18"/>
                <w:szCs w:val="18"/>
                <w:lang w:val="en-US"/>
              </w:rPr>
              <w:t>0.997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DD2D8B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sz w:val="18"/>
                <w:szCs w:val="18"/>
                <w:lang w:val="en-US"/>
              </w:rPr>
              <w:t>0.202</w:t>
            </w: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90888" w14:textId="77777777" w:rsidR="001E5B8C" w:rsidRPr="00D97E1E" w:rsidRDefault="001E5B8C">
            <w:pPr>
              <w:spacing w:line="240" w:lineRule="auto"/>
              <w:rPr>
                <w:rFonts w:ascii="Times New Roman" w:hAnsi="Times New Roman"/>
                <w:sz w:val="18"/>
                <w:szCs w:val="18"/>
                <w:lang w:val="en-US"/>
              </w:rPr>
            </w:pPr>
            <w:r w:rsidRPr="00D97E1E">
              <w:rPr>
                <w:rFonts w:ascii="Times New Roman" w:hAnsi="Times New Roman"/>
                <w:sz w:val="18"/>
                <w:szCs w:val="18"/>
                <w:lang w:val="en-US"/>
              </w:rPr>
              <w:t>1.000</w:t>
            </w:r>
          </w:p>
        </w:tc>
      </w:tr>
      <w:tr w:rsidR="001E5B8C" w:rsidRPr="00D97E1E" w14:paraId="1570C147" w14:textId="77777777" w:rsidTr="001E5B8C">
        <w:tc>
          <w:tcPr>
            <w:tcW w:w="18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066BA7" w14:textId="77777777" w:rsidR="001E5B8C" w:rsidRPr="00D97E1E" w:rsidRDefault="001E5B8C">
            <w:pPr>
              <w:spacing w:line="240" w:lineRule="auto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C9386" w14:textId="77777777" w:rsidR="001E5B8C" w:rsidRPr="00D97E1E" w:rsidRDefault="001E5B8C">
            <w:pPr>
              <w:spacing w:line="240" w:lineRule="auto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4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45BD0" w14:textId="77777777" w:rsidR="001E5B8C" w:rsidRPr="00D97E1E" w:rsidRDefault="001E5B8C">
            <w:pPr>
              <w:spacing w:line="240" w:lineRule="auto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31621" w14:textId="77777777" w:rsidR="001E5B8C" w:rsidRPr="00D97E1E" w:rsidRDefault="001E5B8C">
            <w:pPr>
              <w:spacing w:line="240" w:lineRule="auto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2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C4A21D" w14:textId="77777777" w:rsidR="001E5B8C" w:rsidRPr="00D97E1E" w:rsidRDefault="001E5B8C">
            <w:pPr>
              <w:spacing w:line="240" w:lineRule="auto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C203B" w14:textId="77777777" w:rsidR="001E5B8C" w:rsidRPr="00D97E1E" w:rsidRDefault="001E5B8C">
            <w:pPr>
              <w:spacing w:line="240" w:lineRule="auto"/>
              <w:rPr>
                <w:color w:val="FF0000"/>
                <w:sz w:val="18"/>
                <w:szCs w:val="18"/>
                <w:lang w:val="en-US"/>
              </w:rPr>
            </w:pPr>
          </w:p>
        </w:tc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BD4E46" w14:textId="77777777" w:rsidR="001E5B8C" w:rsidRPr="00D97E1E" w:rsidRDefault="001E5B8C">
            <w:pPr>
              <w:spacing w:line="240" w:lineRule="auto"/>
              <w:rPr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23BA4594" w14:textId="3761D9ED" w:rsidR="00FA0896" w:rsidRPr="00D97E1E" w:rsidRDefault="001E5B8C">
      <w:pPr>
        <w:rPr>
          <w:sz w:val="18"/>
          <w:szCs w:val="18"/>
          <w:lang w:val="en-GB"/>
        </w:rPr>
      </w:pPr>
      <w:r w:rsidRPr="00D97E1E">
        <w:rPr>
          <w:rFonts w:ascii="Times New Roman" w:hAnsi="Times New Roman"/>
          <w:b/>
          <w:bCs/>
          <w:kern w:val="0"/>
          <w:sz w:val="18"/>
          <w:szCs w:val="18"/>
          <w:lang w:val="en-GB"/>
          <w14:ligatures w14:val="none"/>
        </w:rPr>
        <w:t>Ta</w:t>
      </w:r>
      <w:proofErr w:type="spellStart"/>
      <w:r w:rsidRPr="00D97E1E">
        <w:rPr>
          <w:rFonts w:ascii="Times New Roman" w:hAnsi="Times New Roman"/>
          <w:b/>
          <w:bCs/>
          <w:kern w:val="0"/>
          <w:sz w:val="18"/>
          <w:szCs w:val="18"/>
          <w:lang w:val="en-US"/>
          <w14:ligatures w14:val="none"/>
        </w:rPr>
        <w:t>ble</w:t>
      </w:r>
      <w:proofErr w:type="spellEnd"/>
      <w:r w:rsidRPr="00D97E1E">
        <w:rPr>
          <w:rFonts w:ascii="Times New Roman" w:hAnsi="Times New Roman"/>
          <w:b/>
          <w:bCs/>
          <w:kern w:val="0"/>
          <w:sz w:val="18"/>
          <w:szCs w:val="18"/>
          <w:lang w:val="en-US"/>
          <w14:ligatures w14:val="none"/>
        </w:rPr>
        <w:t xml:space="preserve"> 3</w:t>
      </w:r>
      <w:r w:rsidRPr="00D97E1E">
        <w:rPr>
          <w:rFonts w:ascii="Times New Roman" w:hAnsi="Times New Roman"/>
          <w:kern w:val="0"/>
          <w:sz w:val="18"/>
          <w:szCs w:val="18"/>
          <w:lang w:val="en-US"/>
          <w14:ligatures w14:val="none"/>
        </w:rPr>
        <w:t xml:space="preserve">: </w:t>
      </w:r>
      <w:bookmarkStart w:id="0" w:name="_Hlk187176730"/>
      <w:r w:rsidRPr="00D97E1E">
        <w:rPr>
          <w:rFonts w:ascii="Times New Roman" w:hAnsi="Times New Roman"/>
          <w:kern w:val="0"/>
          <w:sz w:val="18"/>
          <w:szCs w:val="18"/>
          <w:lang w:val="en-US"/>
          <w14:ligatures w14:val="none"/>
        </w:rPr>
        <w:t>Results of logistic regression model</w:t>
      </w:r>
      <w:r w:rsidR="00D97E1E">
        <w:rPr>
          <w:rFonts w:ascii="Times New Roman" w:hAnsi="Times New Roman"/>
          <w:kern w:val="0"/>
          <w:sz w:val="18"/>
          <w:szCs w:val="18"/>
          <w:lang w:val="en-US"/>
          <w14:ligatures w14:val="none"/>
        </w:rPr>
        <w:t>,</w:t>
      </w:r>
      <w:r w:rsidRPr="00D97E1E">
        <w:rPr>
          <w:rFonts w:ascii="Times New Roman" w:hAnsi="Times New Roman"/>
          <w:kern w:val="0"/>
          <w:sz w:val="18"/>
          <w:szCs w:val="18"/>
          <w:lang w:val="en-US"/>
          <w14:ligatures w14:val="none"/>
        </w:rPr>
        <w:t xml:space="preserve"> including coefficients associated to each variable </w:t>
      </w:r>
      <w:bookmarkEnd w:id="0"/>
      <w:r w:rsidRPr="00D97E1E">
        <w:rPr>
          <w:rFonts w:ascii="Times New Roman" w:hAnsi="Times New Roman"/>
          <w:kern w:val="0"/>
          <w:sz w:val="18"/>
          <w:szCs w:val="18"/>
          <w:lang w:val="en-US"/>
          <w14:ligatures w14:val="none"/>
        </w:rPr>
        <w:t>(Estimate column), standard error (Std Error column), log odds (z value column)</w:t>
      </w:r>
      <w:r w:rsidR="00D97E1E">
        <w:rPr>
          <w:rFonts w:ascii="Times New Roman" w:hAnsi="Times New Roman"/>
          <w:kern w:val="0"/>
          <w:sz w:val="18"/>
          <w:szCs w:val="18"/>
          <w:lang w:val="en-US"/>
          <w14:ligatures w14:val="none"/>
        </w:rPr>
        <w:t>,</w:t>
      </w:r>
      <w:r w:rsidRPr="00D97E1E">
        <w:rPr>
          <w:rFonts w:ascii="Times New Roman" w:hAnsi="Times New Roman"/>
          <w:kern w:val="0"/>
          <w:sz w:val="18"/>
          <w:szCs w:val="18"/>
          <w:lang w:val="en-US"/>
          <w14:ligatures w14:val="none"/>
        </w:rPr>
        <w:t xml:space="preserve"> P value associated to the z value (</w:t>
      </w:r>
      <w:proofErr w:type="spellStart"/>
      <w:proofErr w:type="gramStart"/>
      <w:r w:rsidRPr="00D97E1E">
        <w:rPr>
          <w:rFonts w:ascii="Times New Roman" w:hAnsi="Times New Roman"/>
          <w:kern w:val="0"/>
          <w:sz w:val="18"/>
          <w:szCs w:val="18"/>
          <w:lang w:val="en-US"/>
          <w14:ligatures w14:val="none"/>
        </w:rPr>
        <w:t>Pr</w:t>
      </w:r>
      <w:proofErr w:type="spellEnd"/>
      <w:r w:rsidRPr="00D97E1E">
        <w:rPr>
          <w:rFonts w:ascii="Times New Roman" w:hAnsi="Times New Roman"/>
          <w:kern w:val="0"/>
          <w:sz w:val="18"/>
          <w:szCs w:val="18"/>
          <w:lang w:val="en-US"/>
          <w14:ligatures w14:val="none"/>
        </w:rPr>
        <w:t>(</w:t>
      </w:r>
      <w:proofErr w:type="gramEnd"/>
      <w:r w:rsidRPr="00D97E1E">
        <w:rPr>
          <w:rFonts w:ascii="Times New Roman" w:hAnsi="Times New Roman"/>
          <w:kern w:val="0"/>
          <w:sz w:val="18"/>
          <w:szCs w:val="18"/>
          <w:lang w:val="en-US"/>
          <w14:ligatures w14:val="none"/>
        </w:rPr>
        <w:t>&gt;|z| column),  P value associated to Chi-square test and VIF (variance inflation factors) values</w:t>
      </w:r>
      <w:r w:rsidR="00D97E1E">
        <w:rPr>
          <w:rFonts w:ascii="Times New Roman" w:hAnsi="Times New Roman"/>
          <w:kern w:val="0"/>
          <w:sz w:val="18"/>
          <w:szCs w:val="18"/>
          <w:lang w:val="en-US"/>
          <w14:ligatures w14:val="none"/>
        </w:rPr>
        <w:t>.</w:t>
      </w:r>
    </w:p>
    <w:sectPr w:rsidR="00FA0896" w:rsidRPr="00D97E1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3BC"/>
    <w:rsid w:val="000B33BC"/>
    <w:rsid w:val="001E5B8C"/>
    <w:rsid w:val="0033316A"/>
    <w:rsid w:val="00D97E1E"/>
    <w:rsid w:val="00FA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E9DA4FF"/>
  <w15:chartTrackingRefBased/>
  <w15:docId w15:val="{7228A813-BCB2-4CCA-BFD4-B4BC1E59DF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E5B8C"/>
    <w:pPr>
      <w:spacing w:line="256" w:lineRule="auto"/>
    </w:pPr>
    <w:rPr>
      <w:rFonts w:ascii="Aptos" w:eastAsia="Aptos" w:hAnsi="Aptos" w:cs="Times New Roman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B33B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B33B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B33B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B33B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B33B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B33BC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B33BC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B33BC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B33BC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B33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B33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B33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B33BC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B33BC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B33BC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B33BC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B33BC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B33BC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B33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B33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B33BC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B33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B33BC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B33BC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B33BC"/>
    <w:pPr>
      <w:spacing w:line="259" w:lineRule="auto"/>
      <w:ind w:left="720"/>
      <w:contextualSpacing/>
    </w:pPr>
    <w:rPr>
      <w:rFonts w:asciiTheme="minorHAnsi" w:eastAsiaTheme="minorHAnsi" w:hAnsiTheme="minorHAnsi" w:cstheme="minorBidi"/>
    </w:rPr>
  </w:style>
  <w:style w:type="character" w:styleId="Enfasiintensa">
    <w:name w:val="Intense Emphasis"/>
    <w:basedOn w:val="Carpredefinitoparagrafo"/>
    <w:uiPriority w:val="21"/>
    <w:qFormat/>
    <w:rsid w:val="000B33BC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B33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B33BC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B33BC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1E5B8C"/>
    <w:pPr>
      <w:spacing w:after="0" w:line="240" w:lineRule="auto"/>
    </w:pPr>
    <w:rPr>
      <w:rFonts w:ascii="Aptos" w:eastAsia="Aptos" w:hAnsi="Aptos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2336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9</Words>
  <Characters>762</Characters>
  <Application>Microsoft Office Word</Application>
  <DocSecurity>0</DocSecurity>
  <Lines>108</Lines>
  <Paragraphs>6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yam Del Vicario</dc:creator>
  <cp:keywords/>
  <dc:description/>
  <cp:lastModifiedBy>Miryam Del Vicario</cp:lastModifiedBy>
  <cp:revision>2</cp:revision>
  <dcterms:created xsi:type="dcterms:W3CDTF">2025-01-14T07:50:00Z</dcterms:created>
  <dcterms:modified xsi:type="dcterms:W3CDTF">2025-01-14T08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085a385bca5a712f643252aef432f1658437e8c1aba66e2bfb10617b1862377</vt:lpwstr>
  </property>
</Properties>
</file>